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53C86" w14:textId="724FA4F0" w:rsidR="003E3400" w:rsidRPr="003E3400" w:rsidRDefault="003E3400" w:rsidP="00AA479B">
      <w:pPr>
        <w:spacing w:line="240" w:lineRule="auto"/>
        <w:jc w:val="left"/>
        <w:rPr>
          <w:b/>
          <w:bCs/>
          <w:sz w:val="24"/>
          <w:szCs w:val="24"/>
        </w:rPr>
      </w:pPr>
      <w:r w:rsidRPr="003E3400">
        <w:rPr>
          <w:b/>
          <w:bCs/>
          <w:sz w:val="24"/>
          <w:szCs w:val="24"/>
        </w:rPr>
        <w:t xml:space="preserve">Supplementary table 1. </w:t>
      </w:r>
      <w:r w:rsidRPr="003E3400">
        <w:rPr>
          <w:sz w:val="24"/>
          <w:szCs w:val="24"/>
        </w:rPr>
        <w:t xml:space="preserve">Primers and probes used in the nested real-time PCR assay </w:t>
      </w:r>
      <w:r>
        <w:rPr>
          <w:sz w:val="24"/>
          <w:szCs w:val="24"/>
        </w:rPr>
        <w:t>to detect</w:t>
      </w:r>
      <w:r w:rsidRPr="003E3400">
        <w:rPr>
          <w:sz w:val="24"/>
          <w:szCs w:val="24"/>
        </w:rPr>
        <w:t xml:space="preserve"> </w:t>
      </w:r>
      <w:r w:rsidRPr="003E3400">
        <w:rPr>
          <w:i/>
          <w:iCs/>
          <w:sz w:val="24"/>
          <w:szCs w:val="24"/>
        </w:rPr>
        <w:t>Fasciola hepatica</w:t>
      </w:r>
      <w:r w:rsidRPr="003E3400">
        <w:rPr>
          <w:sz w:val="24"/>
          <w:szCs w:val="24"/>
        </w:rPr>
        <w:t xml:space="preserve"> and rumen flukes.</w:t>
      </w:r>
    </w:p>
    <w:p w14:paraId="6AE1A024" w14:textId="26260FF1" w:rsidR="000F3EE7" w:rsidRPr="003E3400" w:rsidRDefault="000F3EE7" w:rsidP="003E3400">
      <w:pPr>
        <w:spacing w:line="240" w:lineRule="auto"/>
        <w:rPr>
          <w:b/>
          <w:bCs/>
          <w:sz w:val="24"/>
          <w:szCs w:val="24"/>
        </w:rPr>
      </w:pPr>
    </w:p>
    <w:tbl>
      <w:tblPr>
        <w:tblStyle w:val="Mkatabulky"/>
        <w:tblpPr w:leftFromText="180" w:rightFromText="180" w:vertAnchor="text" w:horzAnchor="margin" w:tblpY="-24"/>
        <w:tblW w:w="14312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418"/>
        <w:gridCol w:w="1701"/>
        <w:gridCol w:w="4819"/>
        <w:gridCol w:w="1134"/>
        <w:gridCol w:w="1129"/>
      </w:tblGrid>
      <w:tr w:rsidR="00120FE4" w:rsidRPr="001E088C" w14:paraId="1562A201" w14:textId="77777777" w:rsidTr="0087188A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3C6691" w14:textId="59BAED61" w:rsidR="000F3EE7" w:rsidRPr="001E088C" w:rsidRDefault="000F3EE7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arasite</w:t>
            </w:r>
            <w:r w:rsidR="001E088C"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peci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3798DA" w14:textId="5CC76788" w:rsidR="000F3EE7" w:rsidRPr="001E088C" w:rsidRDefault="000F3EE7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Target</w:t>
            </w:r>
            <w:r w:rsidR="001E088C"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ed</w:t>
            </w: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EFA44E" w14:textId="6D4AB34F" w:rsidR="000F3EE7" w:rsidRPr="001E088C" w:rsidRDefault="000F3EE7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Bank </w:t>
            </w:r>
            <w:r w:rsidR="001E088C" w:rsidRPr="001E088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A224E"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cc</w:t>
            </w:r>
            <w:r w:rsidR="00EA224E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EA224E"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9E1885" w14:textId="5ED75C4B" w:rsidR="001E088C" w:rsidRPr="001E088C" w:rsidRDefault="001E088C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ition in </w:t>
            </w:r>
          </w:p>
          <w:p w14:paraId="577F3E9F" w14:textId="422F3201" w:rsidR="000F3EE7" w:rsidRPr="001E088C" w:rsidRDefault="001E088C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922C68" w14:textId="22B1852C" w:rsidR="000F3EE7" w:rsidRPr="001E088C" w:rsidRDefault="001E088C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rimer/Probe Designation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CD99B6" w14:textId="77777777" w:rsidR="00EA224E" w:rsidRDefault="001E088C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ligonucleotide Sequence </w:t>
            </w:r>
          </w:p>
          <w:p w14:paraId="4DBE7908" w14:textId="06FC802B" w:rsidR="000F3EE7" w:rsidRPr="001E088C" w:rsidRDefault="001E088C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(5' to 3'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360D49" w14:textId="4CB400E8" w:rsidR="000F3EE7" w:rsidRPr="001E088C" w:rsidRDefault="001E088C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roduct Size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1C1DE7" w14:textId="77777777" w:rsidR="001E088C" w:rsidRPr="001E088C" w:rsidRDefault="001E088C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Source/</w:t>
            </w:r>
          </w:p>
          <w:p w14:paraId="77A87A24" w14:textId="499D6AEF" w:rsidR="000F3EE7" w:rsidRPr="001E088C" w:rsidRDefault="000F3EE7" w:rsidP="000F3EE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650FD0" w:rsidRPr="001E088C" w14:paraId="6AC2A19C" w14:textId="77777777" w:rsidTr="0087188A">
        <w:trPr>
          <w:trHeight w:val="624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EDBBA3" w14:textId="56093AA1" w:rsidR="00650FD0" w:rsidRPr="00120FE4" w:rsidRDefault="00650FD0" w:rsidP="001811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20FE4">
              <w:rPr>
                <w:rFonts w:ascii="Arial" w:hAnsi="Arial" w:cs="Arial"/>
                <w:sz w:val="18"/>
                <w:szCs w:val="18"/>
              </w:rPr>
              <w:t>All include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440354" w14:textId="564CB5BA" w:rsidR="00650FD0" w:rsidRPr="001E088C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5,8S</w:t>
            </w:r>
            <w:r w:rsidRPr="001E088C">
              <w:rPr>
                <w:rFonts w:ascii="Arial" w:hAnsi="Arial" w:cs="Arial"/>
                <w:sz w:val="18"/>
                <w:szCs w:val="18"/>
              </w:rPr>
              <w:t>-</w:t>
            </w: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2</w:t>
            </w:r>
            <w:r w:rsidRPr="001E088C">
              <w:rPr>
                <w:rFonts w:ascii="Arial" w:hAnsi="Arial" w:cs="Arial"/>
                <w:sz w:val="18"/>
                <w:szCs w:val="18"/>
              </w:rPr>
              <w:t>-</w:t>
            </w: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28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3821DC" w14:textId="000E3082" w:rsidR="00650FD0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D1281">
              <w:rPr>
                <w:rFonts w:ascii="Arial" w:hAnsi="Arial" w:cs="Arial"/>
                <w:sz w:val="18"/>
                <w:szCs w:val="18"/>
              </w:rPr>
              <w:t>OQ102036.1</w:t>
            </w:r>
          </w:p>
          <w:p w14:paraId="16408050" w14:textId="109C5870" w:rsidR="00650FD0" w:rsidRPr="001E088C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B5B62">
              <w:rPr>
                <w:rFonts w:ascii="Arial" w:hAnsi="Arial" w:cs="Arial"/>
                <w:sz w:val="18"/>
                <w:szCs w:val="18"/>
              </w:rPr>
              <w:t>KU365321.1</w:t>
            </w:r>
            <w:r w:rsidR="00F737F3" w:rsidRPr="005D1281">
              <w:rPr>
                <w:rFonts w:ascii="Arial" w:hAnsi="Arial" w:cs="Arial"/>
                <w:sz w:val="18"/>
                <w:szCs w:val="18"/>
              </w:rPr>
              <w:t xml:space="preserve"> MT423007.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16EE1E" w14:textId="77777777" w:rsidR="00650FD0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to 425 bp</w:t>
            </w:r>
          </w:p>
          <w:p w14:paraId="6B1F2127" w14:textId="77777777" w:rsidR="00F737F3" w:rsidRDefault="00650FD0" w:rsidP="00F737F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B5B62">
              <w:rPr>
                <w:rFonts w:ascii="Arial" w:hAnsi="Arial" w:cs="Arial"/>
                <w:sz w:val="18"/>
                <w:szCs w:val="18"/>
              </w:rPr>
              <w:t>47</w:t>
            </w:r>
            <w:r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6B5B62">
              <w:rPr>
                <w:rFonts w:ascii="Arial" w:hAnsi="Arial" w:cs="Arial"/>
                <w:sz w:val="18"/>
                <w:szCs w:val="18"/>
              </w:rPr>
              <w:t xml:space="preserve">444 </w:t>
            </w:r>
            <w:r>
              <w:rPr>
                <w:rFonts w:ascii="Arial" w:hAnsi="Arial" w:cs="Arial"/>
                <w:sz w:val="18"/>
                <w:szCs w:val="18"/>
              </w:rPr>
              <w:t>bp</w:t>
            </w:r>
          </w:p>
          <w:p w14:paraId="43874BE3" w14:textId="2447B47B" w:rsidR="00650FD0" w:rsidRPr="001E088C" w:rsidRDefault="00F737F3" w:rsidP="00F737F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to 531 b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77209A" w14:textId="45B3312E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1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2A8551" w14:textId="72E0A9B4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50FD0">
              <w:rPr>
                <w:rFonts w:ascii="Arial" w:hAnsi="Arial" w:cs="Arial"/>
                <w:sz w:val="18"/>
                <w:szCs w:val="18"/>
              </w:rPr>
              <w:t>AGAACATCGACATCTTGAAC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CD5829" w14:textId="419D0C25" w:rsidR="00650FD0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="00BE619E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bp</w:t>
            </w:r>
          </w:p>
          <w:p w14:paraId="0B11C136" w14:textId="77A27534" w:rsidR="00F737F3" w:rsidRDefault="00650FD0" w:rsidP="00F737F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="00BE619E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bp</w:t>
            </w:r>
          </w:p>
          <w:p w14:paraId="7349584D" w14:textId="4C3274AE" w:rsidR="00650FD0" w:rsidRPr="001E088C" w:rsidRDefault="00F737F3" w:rsidP="00F737F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="00B7188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bp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CD870B" w14:textId="129F0559" w:rsidR="00650FD0" w:rsidRPr="001E088C" w:rsidRDefault="00AA479B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(66,</w:t>
            </w:r>
            <w:r w:rsidR="00FC738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7)</w:t>
            </w:r>
          </w:p>
        </w:tc>
      </w:tr>
      <w:tr w:rsidR="00650FD0" w:rsidRPr="001E088C" w14:paraId="573E85D6" w14:textId="77777777" w:rsidTr="0087188A">
        <w:trPr>
          <w:trHeight w:val="624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81315F" w14:textId="77777777" w:rsidR="00650FD0" w:rsidRPr="00120FE4" w:rsidRDefault="00650FD0" w:rsidP="001811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4FDF28" w14:textId="77777777" w:rsidR="00650FD0" w:rsidRPr="001E088C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30CC9C" w14:textId="77777777" w:rsidR="00650FD0" w:rsidRPr="005D1281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2656AA" w14:textId="77777777" w:rsidR="00650FD0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77102" w14:textId="38A5D6F0" w:rsidR="00650FD0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70482" w14:textId="77CDB70C" w:rsidR="00650FD0" w:rsidRPr="00AE4823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E4823">
              <w:rPr>
                <w:rFonts w:ascii="Arial" w:hAnsi="Arial" w:cs="Arial"/>
                <w:sz w:val="18"/>
                <w:szCs w:val="18"/>
              </w:rPr>
              <w:t>TATGCTTAAATTCAGCGGGT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14E490" w14:textId="77777777" w:rsidR="00650FD0" w:rsidRDefault="00650FD0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915388" w14:textId="77777777" w:rsidR="00650FD0" w:rsidRPr="00AE4823" w:rsidRDefault="00650FD0" w:rsidP="005D1281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5D1281" w:rsidRPr="001E088C" w14:paraId="3543BB1E" w14:textId="77777777" w:rsidTr="0087188A"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F33E84" w14:textId="77777777" w:rsidR="005D1281" w:rsidRPr="001E088C" w:rsidRDefault="005D1281" w:rsidP="001811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B21463" w14:textId="7C5E879D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2</w:t>
            </w:r>
            <w:r w:rsidR="00B71884">
              <w:rPr>
                <w:rFonts w:ascii="Arial" w:hAnsi="Arial" w:cs="Arial"/>
                <w:sz w:val="18"/>
                <w:szCs w:val="18"/>
              </w:rPr>
              <w:t>-</w:t>
            </w:r>
            <w:r w:rsidR="00B71884"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28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C4E9EB" w14:textId="173FA739" w:rsidR="005D1281" w:rsidRPr="001E088C" w:rsidRDefault="00542704" w:rsidP="0054270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D1281">
              <w:rPr>
                <w:rFonts w:ascii="Arial" w:hAnsi="Arial" w:cs="Arial"/>
                <w:sz w:val="18"/>
                <w:szCs w:val="18"/>
              </w:rPr>
              <w:t>OQ102036.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4E8894" w14:textId="3FC6A576" w:rsidR="005D1281" w:rsidRPr="001E088C" w:rsidRDefault="00BE619E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619E">
              <w:rPr>
                <w:rFonts w:ascii="Arial" w:hAnsi="Arial" w:cs="Arial"/>
                <w:sz w:val="18"/>
                <w:szCs w:val="18"/>
              </w:rPr>
              <w:t>298</w:t>
            </w:r>
            <w:r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BE619E">
              <w:rPr>
                <w:rFonts w:ascii="Arial" w:hAnsi="Arial" w:cs="Arial"/>
                <w:sz w:val="18"/>
                <w:szCs w:val="18"/>
              </w:rPr>
              <w:t>408</w:t>
            </w:r>
            <w:r>
              <w:rPr>
                <w:rFonts w:ascii="Arial" w:hAnsi="Arial" w:cs="Arial"/>
                <w:sz w:val="18"/>
                <w:szCs w:val="18"/>
              </w:rPr>
              <w:t xml:space="preserve"> b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DA760C" w14:textId="74CA4F7E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</w:t>
            </w:r>
            <w:r w:rsidRPr="001E088C">
              <w:rPr>
                <w:rFonts w:ascii="Arial" w:hAnsi="Arial" w:cs="Arial"/>
                <w:sz w:val="18"/>
                <w:szCs w:val="18"/>
              </w:rPr>
              <w:t>_ITS2_Fw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EFAADD" w14:textId="4CA75DAD" w:rsidR="005D1281" w:rsidRPr="001E088C" w:rsidRDefault="003061B3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61B3">
              <w:rPr>
                <w:rFonts w:ascii="Arial" w:hAnsi="Arial" w:cs="Arial"/>
                <w:sz w:val="18"/>
                <w:szCs w:val="18"/>
              </w:rPr>
              <w:t>TGCTGTTGTGCCTTTGAA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7AA78A" w14:textId="3BB95C79" w:rsidR="005D1281" w:rsidRPr="001E088C" w:rsidRDefault="00BE619E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 bp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7A4F5E" w14:textId="3B916832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5D1281" w:rsidRPr="001E088C" w14:paraId="78A42C9B" w14:textId="77777777" w:rsidTr="0087188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2C05" w14:textId="0186DD03" w:rsidR="005D1281" w:rsidRPr="001E088C" w:rsidRDefault="005D1281" w:rsidP="001811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Calicophoron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daubneyi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5F2E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E9F5DB9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7645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1CD7" w14:textId="014A4D93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</w:t>
            </w:r>
            <w:r w:rsidRPr="001E088C">
              <w:rPr>
                <w:rFonts w:ascii="Arial" w:hAnsi="Arial" w:cs="Arial"/>
                <w:sz w:val="18"/>
                <w:szCs w:val="18"/>
              </w:rPr>
              <w:t>_ITS2_Rev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53E5" w14:textId="39F80BA0" w:rsidR="005D1281" w:rsidRPr="001E088C" w:rsidRDefault="002C5314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779D">
              <w:rPr>
                <w:rFonts w:ascii="Arial" w:hAnsi="Arial" w:cs="Arial"/>
                <w:sz w:val="18"/>
                <w:szCs w:val="18"/>
              </w:rPr>
              <w:t>tcctGGTATTCACGTCTGAT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78B1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32260BEC" w14:textId="40E9E950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1281" w:rsidRPr="001E088C" w14:paraId="306CFDE9" w14:textId="77777777" w:rsidTr="0087188A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502846" w14:textId="77777777" w:rsidR="005D1281" w:rsidRPr="001E088C" w:rsidRDefault="005D1281" w:rsidP="001811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25E9E9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8B5960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08787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8BFCBD" w14:textId="1A8EAFFC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</w:t>
            </w:r>
            <w:r w:rsidRPr="001E088C">
              <w:rPr>
                <w:rFonts w:ascii="Arial" w:hAnsi="Arial" w:cs="Arial"/>
                <w:sz w:val="18"/>
                <w:szCs w:val="18"/>
              </w:rPr>
              <w:t>_ITS2_Prob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BCF6D" w14:textId="705BBEB6" w:rsidR="002C5314" w:rsidRPr="001E088C" w:rsidRDefault="002C5314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FAM-</w:t>
            </w:r>
            <w:r w:rsidRPr="003061B3">
              <w:rPr>
                <w:rFonts w:ascii="Arial" w:hAnsi="Arial" w:cs="Arial"/>
                <w:sz w:val="18"/>
                <w:szCs w:val="18"/>
              </w:rPr>
              <w:t>TGGTGTTCTGTTACCTGACCTCGG</w:t>
            </w:r>
            <w:r w:rsidRPr="001E088C">
              <w:rPr>
                <w:rFonts w:ascii="Arial" w:hAnsi="Arial" w:cs="Arial"/>
                <w:sz w:val="18"/>
                <w:szCs w:val="18"/>
              </w:rPr>
              <w:t>-BHQ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0170AD" w14:textId="77777777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4C5BDC" w14:textId="187F178F" w:rsidR="005D1281" w:rsidRPr="001E088C" w:rsidRDefault="005D1281" w:rsidP="005D128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0FD0" w:rsidRPr="001E088C" w14:paraId="1CDB799C" w14:textId="77777777" w:rsidTr="0087188A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8403D0" w14:textId="51A69E8E" w:rsidR="001811E9" w:rsidRPr="001E088C" w:rsidRDefault="00993B91" w:rsidP="001811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3B91">
              <w:rPr>
                <w:rFonts w:ascii="Arial" w:hAnsi="Arial" w:cs="Arial"/>
                <w:sz w:val="18"/>
                <w:szCs w:val="18"/>
              </w:rPr>
              <w:t>Paramphisto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93B91">
              <w:rPr>
                <w:rFonts w:ascii="Arial" w:hAnsi="Arial" w:cs="Arial"/>
                <w:sz w:val="18"/>
                <w:szCs w:val="18"/>
              </w:rPr>
              <w:t>midae</w:t>
            </w:r>
            <w:proofErr w:type="spellEnd"/>
            <w:r w:rsidRPr="00993B9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2EAF3" w14:textId="008E831C" w:rsidR="00650FD0" w:rsidRPr="00FD00DD" w:rsidRDefault="00650FD0" w:rsidP="00650FD0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2</w:t>
            </w:r>
            <w:r w:rsidR="00B71884" w:rsidRPr="00FD00DD">
              <w:rPr>
                <w:rFonts w:ascii="Arial" w:hAnsi="Arial" w:cs="Arial"/>
                <w:sz w:val="18"/>
                <w:szCs w:val="18"/>
              </w:rPr>
              <w:t>-</w:t>
            </w:r>
            <w:r w:rsidR="00B71884"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28S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4C4272" w14:textId="72BA3C6F" w:rsidR="00650FD0" w:rsidRPr="001E088C" w:rsidRDefault="00542704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B5B62">
              <w:rPr>
                <w:rFonts w:ascii="Arial" w:hAnsi="Arial" w:cs="Arial"/>
                <w:sz w:val="18"/>
                <w:szCs w:val="18"/>
              </w:rPr>
              <w:t>KU36532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9DE4E9" w14:textId="3F4244B6" w:rsidR="00650FD0" w:rsidRPr="001E088C" w:rsidRDefault="002C5314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5314">
              <w:rPr>
                <w:rFonts w:ascii="Arial" w:hAnsi="Arial" w:cs="Arial"/>
                <w:sz w:val="18"/>
                <w:szCs w:val="18"/>
              </w:rPr>
              <w:t>243 to 427</w:t>
            </w:r>
            <w:r>
              <w:rPr>
                <w:rFonts w:ascii="Arial" w:hAnsi="Arial" w:cs="Arial"/>
                <w:sz w:val="18"/>
                <w:szCs w:val="18"/>
              </w:rPr>
              <w:t xml:space="preserve"> b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637BC9" w14:textId="002B1600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_ITS2_Fw*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90B041" w14:textId="7F2CB73E" w:rsidR="00650FD0" w:rsidRPr="001E088C" w:rsidRDefault="003061B3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61B3">
              <w:rPr>
                <w:rFonts w:ascii="Arial" w:hAnsi="Arial" w:cs="Arial"/>
                <w:sz w:val="18"/>
                <w:szCs w:val="18"/>
              </w:rPr>
              <w:t>CGTCTTGCTGGT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6661C" w14:textId="034C70A2" w:rsidR="00650FD0" w:rsidRPr="001E088C" w:rsidRDefault="002C5314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 b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48185D" w14:textId="40648D7E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50FD0" w:rsidRPr="001E088C" w14:paraId="030B739E" w14:textId="77777777" w:rsidTr="0087188A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BCE472" w14:textId="02DA3B29" w:rsidR="00650FD0" w:rsidRPr="001E088C" w:rsidRDefault="00650FD0" w:rsidP="001811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asciola hepatica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94D649" w14:textId="5DA93FEE" w:rsidR="00650FD0" w:rsidRPr="00FD00DD" w:rsidRDefault="00650FD0" w:rsidP="00650FD0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2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ED8570" w14:textId="23B8210E" w:rsidR="00650FD0" w:rsidRPr="001E088C" w:rsidRDefault="00542704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D1281">
              <w:rPr>
                <w:rFonts w:ascii="Arial" w:hAnsi="Arial" w:cs="Arial"/>
                <w:sz w:val="18"/>
                <w:szCs w:val="18"/>
              </w:rPr>
              <w:t>MT423007.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24E822" w14:textId="21181033" w:rsidR="00650FD0" w:rsidRPr="001E088C" w:rsidRDefault="002C5314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 to 497 b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EA6760" w14:textId="4C32CDE1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h</w:t>
            </w:r>
            <w:r w:rsidRPr="001E088C">
              <w:rPr>
                <w:rFonts w:ascii="Arial" w:hAnsi="Arial" w:cs="Arial"/>
                <w:sz w:val="18"/>
                <w:szCs w:val="18"/>
              </w:rPr>
              <w:t>_IT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E088C">
              <w:rPr>
                <w:rFonts w:ascii="Arial" w:hAnsi="Arial" w:cs="Arial"/>
                <w:sz w:val="18"/>
                <w:szCs w:val="18"/>
              </w:rPr>
              <w:t>_Fw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8C8DA4" w14:textId="79C1FA91" w:rsidR="00650FD0" w:rsidRPr="00E164D3" w:rsidRDefault="00E164D3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64D3">
              <w:rPr>
                <w:rFonts w:ascii="Arial" w:hAnsi="Arial" w:cs="Arial"/>
                <w:sz w:val="18"/>
                <w:szCs w:val="18"/>
              </w:rPr>
              <w:t>GGATGCACCCTTGTC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229629" w14:textId="5C39F3A0" w:rsidR="00650FD0" w:rsidRPr="001E088C" w:rsidRDefault="002C5314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7 bp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E7649B" w14:textId="1A13A322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50FD0" w:rsidRPr="001E088C" w14:paraId="00FC6289" w14:textId="77777777" w:rsidTr="0087188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17B0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A9FD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FA5E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CF7A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4FB2" w14:textId="2BA1CF05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h</w:t>
            </w:r>
            <w:r w:rsidRPr="001E088C">
              <w:rPr>
                <w:rFonts w:ascii="Arial" w:hAnsi="Arial" w:cs="Arial"/>
                <w:sz w:val="18"/>
                <w:szCs w:val="18"/>
              </w:rPr>
              <w:t>_IT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E088C">
              <w:rPr>
                <w:rFonts w:ascii="Arial" w:hAnsi="Arial" w:cs="Arial"/>
                <w:sz w:val="18"/>
                <w:szCs w:val="18"/>
              </w:rPr>
              <w:t>_Rev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0102" w14:textId="617CB0E8" w:rsidR="00650FD0" w:rsidRPr="00E164D3" w:rsidRDefault="00E164D3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64D3">
              <w:rPr>
                <w:rFonts w:ascii="Arial" w:hAnsi="Arial" w:cs="Arial"/>
                <w:sz w:val="18"/>
                <w:szCs w:val="18"/>
              </w:rPr>
              <w:t>CGAGGTCAGGAAGACAG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7D0C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22B1259B" w14:textId="4B070141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0FD0" w:rsidRPr="001E088C" w14:paraId="4F0E1050" w14:textId="77777777" w:rsidTr="0087188A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CD039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D0C3A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AD347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482C33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D47F75" w14:textId="18752B34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h</w:t>
            </w:r>
            <w:r w:rsidRPr="001E088C">
              <w:rPr>
                <w:rFonts w:ascii="Arial" w:hAnsi="Arial" w:cs="Arial"/>
                <w:sz w:val="18"/>
                <w:szCs w:val="18"/>
              </w:rPr>
              <w:t>_IT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E088C">
              <w:rPr>
                <w:rFonts w:ascii="Arial" w:hAnsi="Arial" w:cs="Arial"/>
                <w:sz w:val="18"/>
                <w:szCs w:val="18"/>
              </w:rPr>
              <w:t>_Prob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AB107" w14:textId="6D1FC25E" w:rsidR="00650FD0" w:rsidRPr="001E088C" w:rsidRDefault="000416BA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X-</w:t>
            </w:r>
            <w:r w:rsidRPr="000416BA">
              <w:rPr>
                <w:rFonts w:ascii="Arial" w:hAnsi="Arial" w:cs="Arial"/>
                <w:sz w:val="18"/>
                <w:szCs w:val="18"/>
              </w:rPr>
              <w:t>TGGTACTCAGTTGTCAGTGTGTTTGGC</w:t>
            </w:r>
            <w:r w:rsidRPr="001E088C">
              <w:rPr>
                <w:rFonts w:ascii="Arial" w:hAnsi="Arial" w:cs="Arial"/>
                <w:sz w:val="18"/>
                <w:szCs w:val="18"/>
              </w:rPr>
              <w:t>-BHQ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62766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B21CF7" w14:textId="5C58470B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0FD0" w:rsidRPr="001E088C" w14:paraId="398DCF76" w14:textId="77777777" w:rsidTr="0087188A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94AC12" w14:textId="77777777" w:rsidR="00650FD0" w:rsidRPr="001E088C" w:rsidRDefault="00650FD0" w:rsidP="00650FD0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Internal amplification control</w:t>
            </w:r>
          </w:p>
        </w:tc>
        <w:tc>
          <w:tcPr>
            <w:tcW w:w="4111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9A14AC" w14:textId="77777777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Synthetic seque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17ADB4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Fw</w:t>
            </w:r>
            <w:proofErr w:type="spellEnd"/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6F941A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AACCCCTAAACCGGATGAT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918EBF" w14:textId="1BBCEA60" w:rsidR="00650FD0" w:rsidRPr="001E088C" w:rsidRDefault="00650FD0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1E2567" w14:textId="00FE02CD" w:rsidR="00650FD0" w:rsidRPr="001E088C" w:rsidRDefault="00AA479B" w:rsidP="00650FD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9)</w:t>
            </w:r>
          </w:p>
        </w:tc>
      </w:tr>
      <w:tr w:rsidR="00650FD0" w:rsidRPr="001E088C" w14:paraId="58EBCFD7" w14:textId="77777777" w:rsidTr="0087188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CC30D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51B393C0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81845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Rev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0080202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GTTTAGAATGTTTTCTCCCGT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1D2C8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400424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0FD0" w:rsidRPr="001E088C" w14:paraId="279F1C01" w14:textId="77777777" w:rsidTr="0087188A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1411F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C302F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514076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Probe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2A9FC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Cy5-CTCACCTCCCCGCCCAATACTG-BHQ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00E73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972CD1" w14:textId="77777777" w:rsidR="00650FD0" w:rsidRPr="001E088C" w:rsidRDefault="00650FD0" w:rsidP="00650F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53B07CA" w14:textId="07F2717F" w:rsidR="002C5314" w:rsidRPr="003E3400" w:rsidRDefault="00993B91" w:rsidP="00AA479B">
      <w:pPr>
        <w:spacing w:line="240" w:lineRule="auto"/>
        <w:jc w:val="left"/>
        <w:rPr>
          <w:rFonts w:eastAsia="Times New Roman"/>
          <w:color w:val="000000"/>
          <w:kern w:val="0"/>
          <w:lang w:eastAsia="en-GB"/>
        </w:rPr>
      </w:pPr>
      <w:r w:rsidRPr="003E3400">
        <w:rPr>
          <w:sz w:val="24"/>
          <w:szCs w:val="24"/>
        </w:rPr>
        <w:t>*For screening purposes, an additional primer, Pc_ITS2_Fw, was incorporated into the assay to function in conjunction with Cd_ITS2_Rev and</w:t>
      </w:r>
      <w:r w:rsidR="00AA479B">
        <w:rPr>
          <w:sz w:val="24"/>
          <w:szCs w:val="24"/>
        </w:rPr>
        <w:t> </w:t>
      </w:r>
      <w:r w:rsidRPr="003E3400">
        <w:rPr>
          <w:sz w:val="24"/>
          <w:szCs w:val="24"/>
        </w:rPr>
        <w:t xml:space="preserve">Cd_ITS2_Probe. This primer was designed to non-specifically detect other representatives of the family </w:t>
      </w:r>
      <w:proofErr w:type="spellStart"/>
      <w:r w:rsidRPr="003E3400">
        <w:rPr>
          <w:i/>
          <w:iCs/>
          <w:sz w:val="24"/>
          <w:szCs w:val="24"/>
        </w:rPr>
        <w:t>Paramphistomidae</w:t>
      </w:r>
      <w:proofErr w:type="spellEnd"/>
      <w:r w:rsidRPr="003E3400">
        <w:rPr>
          <w:sz w:val="24"/>
          <w:szCs w:val="24"/>
        </w:rPr>
        <w:t>, with a particular emphasis on the detection of</w:t>
      </w:r>
      <w:r w:rsidR="00FD00DD" w:rsidRPr="003E3400">
        <w:rPr>
          <w:sz w:val="24"/>
          <w:szCs w:val="24"/>
        </w:rPr>
        <w:t xml:space="preserve"> </w:t>
      </w:r>
      <w:r w:rsidRPr="003E3400">
        <w:rPr>
          <w:i/>
          <w:iCs/>
          <w:sz w:val="24"/>
          <w:szCs w:val="24"/>
        </w:rPr>
        <w:t>P. </w:t>
      </w:r>
      <w:proofErr w:type="spellStart"/>
      <w:r w:rsidRPr="003E3400">
        <w:rPr>
          <w:i/>
          <w:iCs/>
          <w:sz w:val="24"/>
          <w:szCs w:val="24"/>
        </w:rPr>
        <w:t>cervi</w:t>
      </w:r>
      <w:proofErr w:type="spellEnd"/>
      <w:r w:rsidRPr="003E3400">
        <w:rPr>
          <w:sz w:val="24"/>
          <w:szCs w:val="24"/>
        </w:rPr>
        <w:t xml:space="preserve"> and </w:t>
      </w:r>
      <w:r w:rsidRPr="003E3400">
        <w:rPr>
          <w:i/>
          <w:iCs/>
          <w:sz w:val="24"/>
          <w:szCs w:val="24"/>
        </w:rPr>
        <w:t xml:space="preserve">P. </w:t>
      </w:r>
      <w:proofErr w:type="spellStart"/>
      <w:r w:rsidRPr="003E3400">
        <w:rPr>
          <w:i/>
          <w:iCs/>
          <w:sz w:val="24"/>
          <w:szCs w:val="24"/>
        </w:rPr>
        <w:t>leydeni</w:t>
      </w:r>
      <w:proofErr w:type="spellEnd"/>
      <w:r w:rsidR="002C5314" w:rsidRPr="003E3400">
        <w:rPr>
          <w:sz w:val="24"/>
          <w:szCs w:val="24"/>
        </w:rPr>
        <w:t>.</w:t>
      </w:r>
    </w:p>
    <w:p w14:paraId="74EFAC0E" w14:textId="68878B53" w:rsidR="00AF56B3" w:rsidRDefault="000F3EE7" w:rsidP="00AA479B">
      <w:pPr>
        <w:spacing w:line="240" w:lineRule="auto"/>
        <w:jc w:val="left"/>
        <w:rPr>
          <w:sz w:val="24"/>
          <w:szCs w:val="24"/>
        </w:rPr>
      </w:pPr>
      <w:r>
        <w:rPr>
          <w:b/>
          <w:bCs/>
        </w:rPr>
        <w:br w:type="column"/>
      </w:r>
      <w:r w:rsidR="003E3400" w:rsidRPr="003E3400">
        <w:rPr>
          <w:b/>
          <w:bCs/>
          <w:sz w:val="24"/>
          <w:szCs w:val="24"/>
        </w:rPr>
        <w:lastRenderedPageBreak/>
        <w:t>Supplementary table</w:t>
      </w:r>
      <w:r w:rsidR="003E3400">
        <w:rPr>
          <w:b/>
          <w:bCs/>
          <w:sz w:val="24"/>
          <w:szCs w:val="24"/>
        </w:rPr>
        <w:t xml:space="preserve"> 2.</w:t>
      </w:r>
      <w:r w:rsidR="0044210D" w:rsidRPr="003E3400">
        <w:rPr>
          <w:b/>
          <w:bCs/>
          <w:sz w:val="24"/>
          <w:szCs w:val="24"/>
        </w:rPr>
        <w:t xml:space="preserve"> </w:t>
      </w:r>
      <w:r w:rsidR="0044210D" w:rsidRPr="003E3400">
        <w:rPr>
          <w:sz w:val="24"/>
          <w:szCs w:val="24"/>
        </w:rPr>
        <w:t xml:space="preserve">Primers and probes used in the nested real-time PCR assay </w:t>
      </w:r>
      <w:r w:rsidR="008F6EA6">
        <w:rPr>
          <w:sz w:val="24"/>
          <w:szCs w:val="24"/>
        </w:rPr>
        <w:t>to detect</w:t>
      </w:r>
      <w:r w:rsidR="0044210D" w:rsidRPr="003E3400">
        <w:rPr>
          <w:sz w:val="24"/>
          <w:szCs w:val="24"/>
        </w:rPr>
        <w:t xml:space="preserve"> </w:t>
      </w:r>
      <w:proofErr w:type="spellStart"/>
      <w:r w:rsidR="0044210D" w:rsidRPr="003E3400">
        <w:rPr>
          <w:i/>
          <w:iCs/>
          <w:sz w:val="24"/>
          <w:szCs w:val="24"/>
        </w:rPr>
        <w:t>Fascioloides</w:t>
      </w:r>
      <w:proofErr w:type="spellEnd"/>
      <w:r w:rsidR="0044210D" w:rsidRPr="003E3400">
        <w:rPr>
          <w:i/>
          <w:iCs/>
          <w:sz w:val="24"/>
          <w:szCs w:val="24"/>
        </w:rPr>
        <w:t xml:space="preserve"> magna</w:t>
      </w:r>
      <w:r w:rsidR="0044210D" w:rsidRPr="003E3400">
        <w:rPr>
          <w:sz w:val="24"/>
          <w:szCs w:val="24"/>
        </w:rPr>
        <w:t xml:space="preserve"> and </w:t>
      </w:r>
      <w:proofErr w:type="spellStart"/>
      <w:r w:rsidR="0044210D" w:rsidRPr="003E3400">
        <w:rPr>
          <w:i/>
          <w:iCs/>
          <w:sz w:val="24"/>
          <w:szCs w:val="24"/>
        </w:rPr>
        <w:t>Dicrocoelium</w:t>
      </w:r>
      <w:proofErr w:type="spellEnd"/>
      <w:r w:rsidR="0044210D" w:rsidRPr="003E3400">
        <w:rPr>
          <w:i/>
          <w:iCs/>
          <w:sz w:val="24"/>
          <w:szCs w:val="24"/>
        </w:rPr>
        <w:t xml:space="preserve"> </w:t>
      </w:r>
      <w:proofErr w:type="spellStart"/>
      <w:r w:rsidR="0044210D" w:rsidRPr="003E3400">
        <w:rPr>
          <w:i/>
          <w:iCs/>
          <w:sz w:val="24"/>
          <w:szCs w:val="24"/>
        </w:rPr>
        <w:t>dendriticum</w:t>
      </w:r>
      <w:proofErr w:type="spellEnd"/>
      <w:r w:rsidR="0044210D" w:rsidRPr="003E3400">
        <w:rPr>
          <w:sz w:val="24"/>
          <w:szCs w:val="24"/>
        </w:rPr>
        <w:t>.</w:t>
      </w:r>
    </w:p>
    <w:p w14:paraId="44871D43" w14:textId="77777777" w:rsidR="003E3400" w:rsidRPr="003E3400" w:rsidRDefault="003E3400" w:rsidP="003E3400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Mkatabulky"/>
        <w:tblpPr w:leftFromText="180" w:rightFromText="180" w:vertAnchor="text" w:horzAnchor="margin" w:tblpY="-24"/>
        <w:tblW w:w="14312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418"/>
        <w:gridCol w:w="1701"/>
        <w:gridCol w:w="4819"/>
        <w:gridCol w:w="992"/>
        <w:gridCol w:w="1271"/>
      </w:tblGrid>
      <w:tr w:rsidR="0007319D" w:rsidRPr="001E088C" w14:paraId="60B6D709" w14:textId="77777777" w:rsidTr="00CC02E4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47F583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arasite Speci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A25A43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Targeted Ge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6D949C" w14:textId="3563B35B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Bank </w:t>
            </w:r>
            <w:r w:rsidRPr="001E088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Acc</w:t>
            </w:r>
            <w:r w:rsidR="00EA224E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proofErr w:type="gramEnd"/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EAE291" w14:textId="3B405B15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ition in </w:t>
            </w:r>
          </w:p>
          <w:p w14:paraId="63028980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61CF82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rimer/Probe Designation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A1A286" w14:textId="77777777" w:rsidR="00EA224E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ligonucleotide Sequence </w:t>
            </w:r>
          </w:p>
          <w:p w14:paraId="0A62B088" w14:textId="4C13333E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(5' to 3'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1B0017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roduct Size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DF2C0D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Source/</w:t>
            </w:r>
          </w:p>
          <w:p w14:paraId="59A9C351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07319D" w:rsidRPr="001E088C" w14:paraId="1A1FC758" w14:textId="77777777" w:rsidTr="00CC02E4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646197" w14:textId="77777777" w:rsidR="0007319D" w:rsidRPr="001E088C" w:rsidRDefault="0007319D" w:rsidP="007F6891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i/>
                <w:iCs/>
                <w:sz w:val="18"/>
                <w:szCs w:val="18"/>
              </w:rPr>
              <w:t>Fascioloides</w:t>
            </w:r>
            <w:proofErr w:type="spellEnd"/>
            <w:r w:rsidRPr="001E088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agna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0B838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5,8S</w:t>
            </w:r>
            <w:r w:rsidRPr="001E088C">
              <w:rPr>
                <w:rFonts w:ascii="Arial" w:hAnsi="Arial" w:cs="Arial"/>
                <w:sz w:val="18"/>
                <w:szCs w:val="18"/>
              </w:rPr>
              <w:t>-</w:t>
            </w: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2</w:t>
            </w:r>
            <w:r w:rsidRPr="001E088C">
              <w:rPr>
                <w:rFonts w:ascii="Arial" w:hAnsi="Arial" w:cs="Arial"/>
                <w:sz w:val="18"/>
                <w:szCs w:val="18"/>
              </w:rPr>
              <w:t>-</w:t>
            </w: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28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8186F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EF534992.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E16DE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7 to 529 b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80137F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Nested_ITS2_Fw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78C899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TCGGCTCGTGTGTCGATGAAGAGC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4912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523 bp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30D9CA" w14:textId="64147B6C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7319D" w:rsidRPr="001E088C" w14:paraId="5BA4DBAE" w14:textId="77777777" w:rsidTr="00CC02E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2DD8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E9E1F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4DF42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5B23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25CD2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Nested_ITS2_Rev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F954A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GGTAATCACGTCTGAACCGAGGTCAGGA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F302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A6C373" w14:textId="24B3943E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19D" w:rsidRPr="001E088C" w14:paraId="080401C1" w14:textId="77777777" w:rsidTr="00CC02E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984C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B7FA3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2</w:t>
            </w:r>
            <w:r w:rsidRPr="001E088C">
              <w:rPr>
                <w:rFonts w:ascii="Arial" w:hAnsi="Arial" w:cs="Arial"/>
                <w:sz w:val="18"/>
                <w:szCs w:val="18"/>
              </w:rPr>
              <w:t>-</w:t>
            </w: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28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1C7CDB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EF534992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EEC4D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323 to 460 b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BFA7F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Fm_ITS2_Fw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5C0A3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GGTTGGTAACCAGTTATCG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C19A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138 bp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A055B0" w14:textId="47DF7EE9" w:rsidR="0007319D" w:rsidRPr="001E088C" w:rsidRDefault="0007319D" w:rsidP="006C3660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7319D" w:rsidRPr="001E088C" w14:paraId="4A0DC90E" w14:textId="77777777" w:rsidTr="00CC02E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012A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56A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BA195C3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3EEC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987D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Fm_ITS2_Rev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A217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TCAGATACATGACCAAGCCT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2C6B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0E32B31B" w14:textId="6F52302F" w:rsidR="0007319D" w:rsidRPr="001E088C" w:rsidRDefault="0007319D" w:rsidP="006C3660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19D" w:rsidRPr="001E088C" w14:paraId="78A15A47" w14:textId="77777777" w:rsidTr="00CC02E4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70B69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D6F2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8DBA87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9B006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2ADFF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Fm_ITS2_Prob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9E4FC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HEX-CGTTCCACTACTGTCGCTTTATCGTCG-BHQ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5246C0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711E39" w14:textId="1000C181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19D" w:rsidRPr="001E088C" w14:paraId="2C0577D3" w14:textId="77777777" w:rsidTr="00CC02E4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115372" w14:textId="77777777" w:rsidR="0007319D" w:rsidRPr="001E088C" w:rsidRDefault="0007319D" w:rsidP="007F6891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i/>
                <w:iCs/>
                <w:sz w:val="18"/>
                <w:szCs w:val="18"/>
              </w:rPr>
              <w:t>Dicrocoelium</w:t>
            </w:r>
            <w:proofErr w:type="spellEnd"/>
          </w:p>
          <w:p w14:paraId="70BB2DC7" w14:textId="77777777" w:rsidR="0007319D" w:rsidRPr="001E088C" w:rsidRDefault="0007319D" w:rsidP="007F6891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i/>
                <w:iCs/>
                <w:sz w:val="18"/>
                <w:szCs w:val="18"/>
              </w:rPr>
              <w:t>dendriticum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D824AD" w14:textId="77777777" w:rsidR="0007319D" w:rsidRPr="00FD00DD" w:rsidRDefault="0007319D" w:rsidP="007F6891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03E49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KF734772.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64D28A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238 to 343 b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EDCAA2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Dd_ITS1_Fw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835BCE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GGTGCCTACCTGTCTGA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65B519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106 bp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E12997" w14:textId="760AC4F5" w:rsidR="0007319D" w:rsidRPr="001E088C" w:rsidRDefault="0007319D" w:rsidP="00B4384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7319D" w:rsidRPr="001E088C" w14:paraId="5CF01860" w14:textId="77777777" w:rsidTr="00CC02E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97C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2A4B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7542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421E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23E8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Dd_ITS1_Rev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5F29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CTCATTGAGCCTAGTACCGT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869A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6F95B28F" w14:textId="71B52015" w:rsidR="0007319D" w:rsidRPr="001E088C" w:rsidRDefault="0007319D" w:rsidP="00B4384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19D" w:rsidRPr="001E088C" w14:paraId="576CBF50" w14:textId="77777777" w:rsidTr="008326D6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E4019B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1E4BE9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52F0C1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EAF50D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C7E4DD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Dd_ITS1_Prob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A3D6EA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6FAM-CCTGCCTGCCCCTGTTGTG-BHQ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8A6C0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A1E220" w14:textId="48196418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88C" w:rsidRPr="001E088C" w14:paraId="3DD66FB9" w14:textId="77777777" w:rsidTr="00CC02E4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F44A2A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Internal amplification control</w:t>
            </w:r>
          </w:p>
        </w:tc>
        <w:tc>
          <w:tcPr>
            <w:tcW w:w="4111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CDE887" w14:textId="77777777" w:rsidR="001E088C" w:rsidRPr="001E088C" w:rsidRDefault="001E088C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Synthetic seque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5E5085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Fw</w:t>
            </w:r>
            <w:proofErr w:type="spellEnd"/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43E81E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AACCCCTAAACCGGATGAT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2C8CA7" w14:textId="77777777" w:rsidR="001E088C" w:rsidRPr="001E088C" w:rsidRDefault="001E088C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137 bp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1CE6FE" w14:textId="3EFFB607" w:rsidR="001E088C" w:rsidRPr="001E088C" w:rsidRDefault="00AA479B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9)</w:t>
            </w:r>
          </w:p>
        </w:tc>
      </w:tr>
      <w:tr w:rsidR="001E088C" w:rsidRPr="001E088C" w14:paraId="783D5378" w14:textId="77777777" w:rsidTr="00CC02E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88D0B1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29BAF0E4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82576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Rev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A81D00C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GTTTAGAATGTTTTCTCCCGTA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172E54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5941C8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6D6" w:rsidRPr="001E088C" w14:paraId="19FBE296" w14:textId="77777777" w:rsidTr="008326D6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81D2D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44277B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B753F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Probe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DCA60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Cy5-CTCACCTCCCCGCCCAATACTG-BHQ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9B293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1461E2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9A8CD0" w14:textId="77777777" w:rsidR="003E3400" w:rsidRDefault="003E3400" w:rsidP="003E3400">
      <w:pPr>
        <w:spacing w:line="240" w:lineRule="auto"/>
        <w:rPr>
          <w:b/>
          <w:bCs/>
          <w:sz w:val="24"/>
          <w:szCs w:val="24"/>
        </w:rPr>
      </w:pPr>
    </w:p>
    <w:p w14:paraId="7AEBE3E7" w14:textId="27F59AC2" w:rsidR="00E252B1" w:rsidRDefault="003E3400" w:rsidP="003E3400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br w:type="column"/>
      </w:r>
      <w:r w:rsidRPr="003E3400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 xml:space="preserve">3. </w:t>
      </w:r>
      <w:r w:rsidR="001E088C" w:rsidRPr="003E3400">
        <w:rPr>
          <w:sz w:val="24"/>
          <w:szCs w:val="24"/>
        </w:rPr>
        <w:t xml:space="preserve">Primers and probes used in the real-time PCR assay </w:t>
      </w:r>
      <w:r w:rsidR="008F6EA6">
        <w:rPr>
          <w:sz w:val="24"/>
          <w:szCs w:val="24"/>
        </w:rPr>
        <w:t>to detect</w:t>
      </w:r>
      <w:r w:rsidR="001E088C" w:rsidRPr="003E3400">
        <w:rPr>
          <w:sz w:val="24"/>
          <w:szCs w:val="24"/>
        </w:rPr>
        <w:t xml:space="preserve"> </w:t>
      </w:r>
      <w:proofErr w:type="spellStart"/>
      <w:r w:rsidR="0007319D" w:rsidRPr="003E3400">
        <w:rPr>
          <w:i/>
          <w:iCs/>
          <w:sz w:val="24"/>
          <w:szCs w:val="24"/>
        </w:rPr>
        <w:t>Ashworthius</w:t>
      </w:r>
      <w:proofErr w:type="spellEnd"/>
      <w:r w:rsidR="0007319D" w:rsidRPr="003E3400">
        <w:rPr>
          <w:i/>
          <w:iCs/>
          <w:sz w:val="24"/>
          <w:szCs w:val="24"/>
        </w:rPr>
        <w:t xml:space="preserve"> </w:t>
      </w:r>
      <w:proofErr w:type="spellStart"/>
      <w:r w:rsidR="0007319D" w:rsidRPr="003E3400">
        <w:rPr>
          <w:i/>
          <w:iCs/>
          <w:sz w:val="24"/>
          <w:szCs w:val="24"/>
        </w:rPr>
        <w:t>sidemi</w:t>
      </w:r>
      <w:proofErr w:type="spellEnd"/>
      <w:r w:rsidR="0007319D" w:rsidRPr="003E3400">
        <w:rPr>
          <w:i/>
          <w:iCs/>
          <w:sz w:val="24"/>
          <w:szCs w:val="24"/>
        </w:rPr>
        <w:t xml:space="preserve"> </w:t>
      </w:r>
      <w:r w:rsidR="0007319D" w:rsidRPr="003E3400">
        <w:rPr>
          <w:sz w:val="24"/>
          <w:szCs w:val="24"/>
        </w:rPr>
        <w:t>and</w:t>
      </w:r>
      <w:r w:rsidR="0007319D" w:rsidRPr="003E3400">
        <w:rPr>
          <w:i/>
          <w:iCs/>
          <w:sz w:val="24"/>
          <w:szCs w:val="24"/>
        </w:rPr>
        <w:t xml:space="preserve"> </w:t>
      </w:r>
      <w:proofErr w:type="spellStart"/>
      <w:r w:rsidR="0007319D" w:rsidRPr="003E3400">
        <w:rPr>
          <w:i/>
          <w:iCs/>
          <w:sz w:val="24"/>
          <w:szCs w:val="24"/>
        </w:rPr>
        <w:t>Haemonchus</w:t>
      </w:r>
      <w:proofErr w:type="spellEnd"/>
      <w:r w:rsidR="0007319D" w:rsidRPr="003E3400">
        <w:rPr>
          <w:i/>
          <w:iCs/>
          <w:sz w:val="24"/>
          <w:szCs w:val="24"/>
        </w:rPr>
        <w:t xml:space="preserve"> </w:t>
      </w:r>
      <w:r w:rsidR="0007319D" w:rsidRPr="003E3400">
        <w:rPr>
          <w:sz w:val="24"/>
          <w:szCs w:val="24"/>
        </w:rPr>
        <w:t>spp.</w:t>
      </w:r>
    </w:p>
    <w:p w14:paraId="6526AACE" w14:textId="77777777" w:rsidR="003E3400" w:rsidRPr="003E3400" w:rsidRDefault="003E3400" w:rsidP="003E3400">
      <w:pPr>
        <w:spacing w:line="240" w:lineRule="auto"/>
        <w:rPr>
          <w:sz w:val="24"/>
          <w:szCs w:val="24"/>
        </w:rPr>
      </w:pPr>
    </w:p>
    <w:tbl>
      <w:tblPr>
        <w:tblStyle w:val="Mkatabulky"/>
        <w:tblpPr w:leftFromText="180" w:rightFromText="180" w:vertAnchor="text" w:horzAnchor="margin" w:tblpY="-24"/>
        <w:tblW w:w="14312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418"/>
        <w:gridCol w:w="1701"/>
        <w:gridCol w:w="4819"/>
        <w:gridCol w:w="992"/>
        <w:gridCol w:w="1271"/>
      </w:tblGrid>
      <w:tr w:rsidR="001E088C" w:rsidRPr="001E088C" w14:paraId="72E84DD0" w14:textId="77777777" w:rsidTr="00CC02E4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D6409D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arasite Speci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796A67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Targeted Ge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F3C111" w14:textId="369AFA25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Bank </w:t>
            </w:r>
            <w:r w:rsidRPr="001E088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A224E"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cc</w:t>
            </w:r>
            <w:r w:rsidR="00EA224E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EA224E"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4291B4" w14:textId="14359D8A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ition in </w:t>
            </w:r>
          </w:p>
          <w:p w14:paraId="28DC68DB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AF5175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rimer/Probe Designation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C5532B" w14:textId="77777777" w:rsidR="00EA224E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ligonucleotide Sequence </w:t>
            </w:r>
          </w:p>
          <w:p w14:paraId="22D4BC50" w14:textId="67E9789F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(5' to 3'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49157D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Product Size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CA40BD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Source/</w:t>
            </w:r>
          </w:p>
          <w:p w14:paraId="062274D2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88C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07319D" w:rsidRPr="001E088C" w14:paraId="0BBFDC7B" w14:textId="77777777" w:rsidTr="00CC02E4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A70F4F" w14:textId="43231852" w:rsidR="0007319D" w:rsidRPr="001E088C" w:rsidRDefault="0007319D" w:rsidP="0007319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319D">
              <w:rPr>
                <w:rFonts w:ascii="Arial" w:hAnsi="Arial" w:cs="Arial"/>
                <w:i/>
                <w:iCs/>
                <w:sz w:val="18"/>
                <w:szCs w:val="18"/>
              </w:rPr>
              <w:t>Haemonch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2F216" w14:textId="0FD6EF8B" w:rsidR="0007319D" w:rsidRPr="00FD00DD" w:rsidRDefault="00085FC7" w:rsidP="007F6891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0E0C29" w14:textId="58AC575C" w:rsidR="0007319D" w:rsidRPr="001E088C" w:rsidRDefault="00A60802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60802">
              <w:rPr>
                <w:rFonts w:ascii="Arial" w:hAnsi="Arial" w:cs="Arial"/>
                <w:sz w:val="18"/>
                <w:szCs w:val="18"/>
              </w:rPr>
              <w:t>HQ389229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55664" w14:textId="2B6CCEC3" w:rsidR="0007319D" w:rsidRPr="001E088C" w:rsidRDefault="00A60802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60802">
              <w:rPr>
                <w:rFonts w:ascii="Arial" w:hAnsi="Arial" w:cs="Arial"/>
                <w:sz w:val="18"/>
                <w:szCs w:val="18"/>
              </w:rPr>
              <w:t>653</w:t>
            </w:r>
            <w:r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A60802">
              <w:rPr>
                <w:rFonts w:ascii="Arial" w:hAnsi="Arial" w:cs="Arial"/>
                <w:sz w:val="18"/>
                <w:szCs w:val="18"/>
              </w:rPr>
              <w:t>796 b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FF778" w14:textId="3CD60AC8" w:rsidR="0007319D" w:rsidRPr="001E088C" w:rsidRDefault="00085FC7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  <w:r w:rsidR="0007319D" w:rsidRPr="001E088C">
              <w:rPr>
                <w:rFonts w:ascii="Arial" w:hAnsi="Arial" w:cs="Arial"/>
                <w:sz w:val="18"/>
                <w:szCs w:val="18"/>
              </w:rPr>
              <w:t>_ITS2_Fw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598D4" w14:textId="00B8EA9D" w:rsidR="0007319D" w:rsidRPr="001E088C" w:rsidRDefault="00CC02E4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C02E4">
              <w:rPr>
                <w:rFonts w:ascii="Arial" w:hAnsi="Arial" w:cs="Arial"/>
                <w:sz w:val="18"/>
                <w:szCs w:val="18"/>
                <w:lang w:val="en-US"/>
              </w:rPr>
              <w:t>CGTGATGTTATGAAATTGTAA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4B584" w14:textId="16393E54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1</w:t>
            </w:r>
            <w:r w:rsidR="00085FC7">
              <w:rPr>
                <w:rFonts w:ascii="Arial" w:hAnsi="Arial" w:cs="Arial"/>
                <w:sz w:val="18"/>
                <w:szCs w:val="18"/>
              </w:rPr>
              <w:t>43</w:t>
            </w:r>
            <w:r w:rsidRPr="001E088C">
              <w:rPr>
                <w:rFonts w:ascii="Arial" w:hAnsi="Arial" w:cs="Arial"/>
                <w:sz w:val="18"/>
                <w:szCs w:val="18"/>
              </w:rPr>
              <w:t xml:space="preserve"> bp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343AC8" w14:textId="2529BD37" w:rsidR="0007319D" w:rsidRPr="001E088C" w:rsidRDefault="00AA479B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8)</w:t>
            </w:r>
          </w:p>
        </w:tc>
      </w:tr>
      <w:tr w:rsidR="0007319D" w:rsidRPr="001E088C" w14:paraId="31DFAB9A" w14:textId="77777777" w:rsidTr="00CC02E4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A7A1BA5" w14:textId="4618DEAB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754A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3376462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EEE6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CB96" w14:textId="3AD8762D" w:rsidR="0007319D" w:rsidRPr="001E088C" w:rsidRDefault="00085FC7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  <w:r w:rsidR="0007319D" w:rsidRPr="001E088C">
              <w:rPr>
                <w:rFonts w:ascii="Arial" w:hAnsi="Arial" w:cs="Arial"/>
                <w:sz w:val="18"/>
                <w:szCs w:val="18"/>
              </w:rPr>
              <w:t>_ITS2_Rev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381F" w14:textId="542EADF7" w:rsidR="0007319D" w:rsidRPr="001E088C" w:rsidRDefault="00CC02E4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C02E4">
              <w:rPr>
                <w:rFonts w:ascii="Arial" w:hAnsi="Arial" w:cs="Arial"/>
                <w:sz w:val="18"/>
                <w:szCs w:val="18"/>
                <w:lang w:val="en-US"/>
              </w:rPr>
              <w:t>CTCAGGTTGCATTATACAAAT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D63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5CDD53AB" w14:textId="09CED1E8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19D" w:rsidRPr="001E088C" w14:paraId="17F4289C" w14:textId="77777777" w:rsidTr="00CC02E4"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C6FCAC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D84880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620D47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407CE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CC275A" w14:textId="3F06A47C" w:rsidR="0007319D" w:rsidRPr="001E088C" w:rsidRDefault="00085FC7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  <w:r w:rsidR="0007319D" w:rsidRPr="001E088C">
              <w:rPr>
                <w:rFonts w:ascii="Arial" w:hAnsi="Arial" w:cs="Arial"/>
                <w:sz w:val="18"/>
                <w:szCs w:val="18"/>
              </w:rPr>
              <w:t>_ITS2_Prob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E8668" w14:textId="11184B62" w:rsidR="0007319D" w:rsidRPr="001E088C" w:rsidRDefault="00CC02E4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C02E4">
              <w:rPr>
                <w:rFonts w:ascii="Arial" w:hAnsi="Arial" w:cs="Arial"/>
                <w:sz w:val="18"/>
                <w:szCs w:val="18"/>
                <w:lang w:val="en-US"/>
              </w:rPr>
              <w:t>HEX-TGCCACTATTTGAGTGTACTCAGCG-BHQ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70E08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F24956" w14:textId="5E575FCF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19D" w:rsidRPr="001E088C" w14:paraId="0584C98A" w14:textId="77777777" w:rsidTr="00CC02E4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8C4D8A" w14:textId="2701BB4D" w:rsidR="0007319D" w:rsidRPr="001E088C" w:rsidRDefault="0007319D" w:rsidP="007F6891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Ashworthius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sidemi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76912" w14:textId="71396FC0" w:rsidR="0007319D" w:rsidRPr="00FD00DD" w:rsidRDefault="00085FC7" w:rsidP="007F6891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0DD">
              <w:rPr>
                <w:rFonts w:ascii="Arial" w:hAnsi="Arial" w:cs="Arial"/>
                <w:i/>
                <w:iCs/>
                <w:sz w:val="18"/>
                <w:szCs w:val="18"/>
              </w:rPr>
              <w:t>ITS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D6AB62" w14:textId="307091DC" w:rsidR="0007319D" w:rsidRPr="001E088C" w:rsidRDefault="00A60802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60802">
              <w:rPr>
                <w:rFonts w:ascii="Arial" w:hAnsi="Arial" w:cs="Arial"/>
                <w:sz w:val="18"/>
                <w:szCs w:val="18"/>
              </w:rPr>
              <w:t>EF467325.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79B243" w14:textId="0D4C2B64" w:rsidR="0007319D" w:rsidRPr="001E088C" w:rsidRDefault="00A60802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60802">
              <w:rPr>
                <w:rFonts w:ascii="Arial" w:hAnsi="Arial" w:cs="Arial"/>
                <w:sz w:val="18"/>
                <w:szCs w:val="18"/>
              </w:rPr>
              <w:t>431</w:t>
            </w:r>
            <w:r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A60802">
              <w:rPr>
                <w:rFonts w:ascii="Arial" w:hAnsi="Arial" w:cs="Arial"/>
                <w:sz w:val="18"/>
                <w:szCs w:val="18"/>
              </w:rPr>
              <w:t>597 b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B857EF" w14:textId="3F7D96D1" w:rsidR="0007319D" w:rsidRPr="001E088C" w:rsidRDefault="00085FC7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</w:t>
            </w:r>
            <w:r w:rsidR="0007319D" w:rsidRPr="001E088C">
              <w:rPr>
                <w:rFonts w:ascii="Arial" w:hAnsi="Arial" w:cs="Arial"/>
                <w:sz w:val="18"/>
                <w:szCs w:val="18"/>
              </w:rPr>
              <w:t>_ITS1_Fw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122A04" w14:textId="19F7238C" w:rsidR="0007319D" w:rsidRPr="001E088C" w:rsidRDefault="00CC02E4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C02E4">
              <w:rPr>
                <w:rFonts w:ascii="Arial" w:hAnsi="Arial" w:cs="Arial"/>
                <w:sz w:val="18"/>
                <w:szCs w:val="18"/>
                <w:lang w:val="en-US"/>
              </w:rPr>
              <w:t>TCGATAAATGTGACACAAACTT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E2C328" w14:textId="6DE10E30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1</w:t>
            </w:r>
            <w:r w:rsidR="00085FC7">
              <w:rPr>
                <w:rFonts w:ascii="Arial" w:hAnsi="Arial" w:cs="Arial"/>
                <w:sz w:val="18"/>
                <w:szCs w:val="18"/>
              </w:rPr>
              <w:t>67</w:t>
            </w:r>
            <w:r w:rsidRPr="001E088C">
              <w:rPr>
                <w:rFonts w:ascii="Arial" w:hAnsi="Arial" w:cs="Arial"/>
                <w:sz w:val="18"/>
                <w:szCs w:val="18"/>
              </w:rPr>
              <w:t xml:space="preserve"> bp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6597FE" w14:textId="1FB19A4C" w:rsidR="0007319D" w:rsidRPr="001E088C" w:rsidRDefault="00AA479B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8)</w:t>
            </w:r>
          </w:p>
        </w:tc>
      </w:tr>
      <w:tr w:rsidR="0007319D" w:rsidRPr="001E088C" w14:paraId="41172342" w14:textId="77777777" w:rsidTr="00CC02E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5393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2131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3921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8924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2856" w14:textId="5FB5472D" w:rsidR="0007319D" w:rsidRPr="001E088C" w:rsidRDefault="00085FC7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</w:t>
            </w:r>
            <w:r w:rsidR="0007319D" w:rsidRPr="001E088C">
              <w:rPr>
                <w:rFonts w:ascii="Arial" w:hAnsi="Arial" w:cs="Arial"/>
                <w:sz w:val="18"/>
                <w:szCs w:val="18"/>
              </w:rPr>
              <w:t>_ITS1_Rev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2143" w14:textId="72AD2BEA" w:rsidR="0007319D" w:rsidRPr="001E088C" w:rsidRDefault="00CC02E4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C02E4">
              <w:rPr>
                <w:rFonts w:ascii="Arial" w:hAnsi="Arial" w:cs="Arial"/>
                <w:sz w:val="18"/>
                <w:szCs w:val="18"/>
                <w:lang w:val="en-US"/>
              </w:rPr>
              <w:t>GTACGGGATATAATACTTAGTGAAGTA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061F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029FA204" w14:textId="6A92DAAB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19D" w:rsidRPr="001E088C" w14:paraId="38FDE2FC" w14:textId="77777777" w:rsidTr="00CC02E4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B07079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D7A61B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0C0C9C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C9C5B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17272D" w14:textId="12038DD7" w:rsidR="0007319D" w:rsidRPr="001E088C" w:rsidRDefault="00085FC7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</w:t>
            </w:r>
            <w:r w:rsidR="0007319D" w:rsidRPr="001E088C">
              <w:rPr>
                <w:rFonts w:ascii="Arial" w:hAnsi="Arial" w:cs="Arial"/>
                <w:sz w:val="18"/>
                <w:szCs w:val="18"/>
              </w:rPr>
              <w:t>_ITS1_Prob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46B434" w14:textId="5DFB725E" w:rsidR="0007319D" w:rsidRPr="001E088C" w:rsidRDefault="00CC02E4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C02E4">
              <w:rPr>
                <w:rFonts w:ascii="Arial" w:hAnsi="Arial" w:cs="Arial"/>
                <w:sz w:val="18"/>
                <w:szCs w:val="18"/>
                <w:lang w:val="en-US"/>
              </w:rPr>
              <w:t>6FAM-TGGCGTCATTGAACATGATCATTAAGGT-BHQ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7BF3F9" w14:textId="77777777" w:rsidR="0007319D" w:rsidRPr="001E088C" w:rsidRDefault="0007319D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4B836E" w14:textId="1EDBB4F4" w:rsidR="0007319D" w:rsidRPr="001E088C" w:rsidRDefault="0007319D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88C" w:rsidRPr="001E088C" w14:paraId="1F20E2F8" w14:textId="77777777" w:rsidTr="00CC02E4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F9B715" w14:textId="77777777" w:rsidR="001E088C" w:rsidRPr="001E088C" w:rsidRDefault="001E088C" w:rsidP="007F6891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Internal amplification control</w:t>
            </w:r>
          </w:p>
        </w:tc>
        <w:tc>
          <w:tcPr>
            <w:tcW w:w="4111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F1A327" w14:textId="77777777" w:rsidR="001E088C" w:rsidRPr="001E088C" w:rsidRDefault="001E088C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Synthetic seque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0CF930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Fw</w:t>
            </w:r>
            <w:proofErr w:type="spellEnd"/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C0A777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AACCCCTAAACCGGATGAT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E551FA" w14:textId="77777777" w:rsidR="001E088C" w:rsidRPr="001E088C" w:rsidRDefault="001E088C" w:rsidP="007F6891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137 bp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86C42D" w14:textId="0615E810" w:rsidR="001E088C" w:rsidRPr="001E088C" w:rsidRDefault="00AA479B" w:rsidP="0007319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9)</w:t>
            </w:r>
          </w:p>
        </w:tc>
      </w:tr>
      <w:tr w:rsidR="001E088C" w:rsidRPr="001E088C" w14:paraId="6C55D61E" w14:textId="77777777" w:rsidTr="00CC02E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FF7DE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38C4ED32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C6011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Rev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C8E6243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GTTTAGAATGTTTTCTCCCGTA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5C885F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E86ACC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88C" w:rsidRPr="001E088C" w14:paraId="6A99C8F6" w14:textId="77777777" w:rsidTr="00CC02E4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043E13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E3E70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E18DF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088C">
              <w:rPr>
                <w:rFonts w:ascii="Arial" w:hAnsi="Arial" w:cs="Arial"/>
                <w:sz w:val="18"/>
                <w:szCs w:val="18"/>
              </w:rPr>
              <w:t>IAC_Probe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CCFBE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088C">
              <w:rPr>
                <w:rFonts w:ascii="Arial" w:hAnsi="Arial" w:cs="Arial"/>
                <w:sz w:val="18"/>
                <w:szCs w:val="18"/>
              </w:rPr>
              <w:t>Cy5-CTCACCTCCCCGCCCAATACTG-BHQ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CA96B9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5123E" w14:textId="77777777" w:rsidR="001E088C" w:rsidRPr="001E088C" w:rsidRDefault="001E088C" w:rsidP="007F689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9BE574F" w14:textId="77777777" w:rsidR="000F0A24" w:rsidRDefault="000F0A24" w:rsidP="00AA479B">
      <w:pPr>
        <w:spacing w:line="240" w:lineRule="auto"/>
        <w:jc w:val="left"/>
        <w:rPr>
          <w:sz w:val="24"/>
          <w:szCs w:val="24"/>
        </w:rPr>
      </w:pPr>
    </w:p>
    <w:p w14:paraId="5DEC9C2F" w14:textId="32DA3F62" w:rsidR="003E3400" w:rsidRPr="003E3400" w:rsidRDefault="003E3400" w:rsidP="00AA479B">
      <w:pPr>
        <w:spacing w:line="240" w:lineRule="auto"/>
        <w:jc w:val="left"/>
        <w:rPr>
          <w:sz w:val="24"/>
          <w:szCs w:val="24"/>
        </w:rPr>
      </w:pPr>
      <w:r w:rsidRPr="003E3400">
        <w:rPr>
          <w:sz w:val="24"/>
          <w:szCs w:val="24"/>
        </w:rPr>
        <w:t>All primers and probes utilized in this study were purified using high-performance liquid chromatography (HPLC) and were obtained from Sigma-Aldrich (St. Louis, MO, USA).</w:t>
      </w:r>
    </w:p>
    <w:p w14:paraId="486821FC" w14:textId="77777777" w:rsidR="003E3400" w:rsidRDefault="003E3400" w:rsidP="0044210D">
      <w:pPr>
        <w:spacing w:line="360" w:lineRule="auto"/>
      </w:pPr>
    </w:p>
    <w:sectPr w:rsidR="003E3400" w:rsidSect="0044210D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428242" w14:textId="77777777" w:rsidR="00B30533" w:rsidRDefault="00B30533" w:rsidP="00AA479B">
      <w:pPr>
        <w:spacing w:line="240" w:lineRule="auto"/>
      </w:pPr>
      <w:r>
        <w:separator/>
      </w:r>
    </w:p>
  </w:endnote>
  <w:endnote w:type="continuationSeparator" w:id="0">
    <w:p w14:paraId="4B311254" w14:textId="77777777" w:rsidR="00B30533" w:rsidRDefault="00B30533" w:rsidP="00AA47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9230235"/>
      <w:docPartObj>
        <w:docPartGallery w:val="Page Numbers (Bottom of Page)"/>
        <w:docPartUnique/>
      </w:docPartObj>
    </w:sdtPr>
    <w:sdtContent>
      <w:p w14:paraId="79CE8CC0" w14:textId="4115801C" w:rsidR="00AA479B" w:rsidRDefault="00AA479B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57D34F13" w14:textId="77777777" w:rsidR="00AA479B" w:rsidRDefault="00AA479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838C7" w14:textId="77777777" w:rsidR="00B30533" w:rsidRDefault="00B30533" w:rsidP="00AA479B">
      <w:pPr>
        <w:spacing w:line="240" w:lineRule="auto"/>
      </w:pPr>
      <w:r>
        <w:separator/>
      </w:r>
    </w:p>
  </w:footnote>
  <w:footnote w:type="continuationSeparator" w:id="0">
    <w:p w14:paraId="0FDCF12B" w14:textId="77777777" w:rsidR="00B30533" w:rsidRDefault="00B30533" w:rsidP="00AA47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AA"/>
    <w:rsid w:val="000416BA"/>
    <w:rsid w:val="0007319D"/>
    <w:rsid w:val="00085FC7"/>
    <w:rsid w:val="000C02E6"/>
    <w:rsid w:val="000F0A24"/>
    <w:rsid w:val="000F3EE7"/>
    <w:rsid w:val="00120FE4"/>
    <w:rsid w:val="00155BDD"/>
    <w:rsid w:val="001561A2"/>
    <w:rsid w:val="001811E9"/>
    <w:rsid w:val="001B0146"/>
    <w:rsid w:val="001E088C"/>
    <w:rsid w:val="002C5314"/>
    <w:rsid w:val="003061B3"/>
    <w:rsid w:val="00394B81"/>
    <w:rsid w:val="003E3400"/>
    <w:rsid w:val="0044210D"/>
    <w:rsid w:val="004B4C6B"/>
    <w:rsid w:val="00542704"/>
    <w:rsid w:val="00546094"/>
    <w:rsid w:val="005D1281"/>
    <w:rsid w:val="0064422E"/>
    <w:rsid w:val="00650FD0"/>
    <w:rsid w:val="00686D90"/>
    <w:rsid w:val="006B5B62"/>
    <w:rsid w:val="0071290A"/>
    <w:rsid w:val="008326D6"/>
    <w:rsid w:val="00857A20"/>
    <w:rsid w:val="0087188A"/>
    <w:rsid w:val="008F6EA6"/>
    <w:rsid w:val="00993B91"/>
    <w:rsid w:val="00A55952"/>
    <w:rsid w:val="00A60802"/>
    <w:rsid w:val="00A650CA"/>
    <w:rsid w:val="00A841AA"/>
    <w:rsid w:val="00AA479B"/>
    <w:rsid w:val="00AE4823"/>
    <w:rsid w:val="00AF56B3"/>
    <w:rsid w:val="00B30533"/>
    <w:rsid w:val="00B71884"/>
    <w:rsid w:val="00BE619E"/>
    <w:rsid w:val="00C213CE"/>
    <w:rsid w:val="00CC02E4"/>
    <w:rsid w:val="00CD06DC"/>
    <w:rsid w:val="00DA779D"/>
    <w:rsid w:val="00E164D3"/>
    <w:rsid w:val="00E252B1"/>
    <w:rsid w:val="00E52B5D"/>
    <w:rsid w:val="00EA224E"/>
    <w:rsid w:val="00F737F3"/>
    <w:rsid w:val="00FC7385"/>
    <w:rsid w:val="00FD00DD"/>
    <w:rsid w:val="00FE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7A2905"/>
  <w15:chartTrackingRefBased/>
  <w15:docId w15:val="{4534F28D-D6AD-4547-8F1F-1716361B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252B1"/>
    <w:pPr>
      <w:suppressAutoHyphens/>
      <w:autoSpaceDN w:val="0"/>
      <w:spacing w:after="0" w:line="480" w:lineRule="auto"/>
      <w:jc w:val="both"/>
    </w:pPr>
    <w:rPr>
      <w:rFonts w:ascii="Times New Roman" w:eastAsia="Aptos" w:hAnsi="Times New Roman" w:cs="Times New Roman"/>
      <w:kern w:val="3"/>
      <w:sz w:val="22"/>
      <w:szCs w:val="22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A84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84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84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84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84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841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841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841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841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84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84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84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841A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841A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841A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841A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841A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841A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84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A84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84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A84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84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841A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841AA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A841A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84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841A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841AA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E2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2C5314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2C5314"/>
    <w:rPr>
      <w:rFonts w:ascii="Consolas" w:eastAsia="Aptos" w:hAnsi="Consolas" w:cs="Times New Roman"/>
      <w:kern w:val="3"/>
      <w:sz w:val="20"/>
      <w:szCs w:val="20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AA479B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A479B"/>
    <w:rPr>
      <w:rFonts w:ascii="Times New Roman" w:eastAsia="Aptos" w:hAnsi="Times New Roman" w:cs="Times New Roman"/>
      <w:kern w:val="3"/>
      <w:sz w:val="22"/>
      <w:szCs w:val="22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AA479B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A479B"/>
    <w:rPr>
      <w:rFonts w:ascii="Times New Roman" w:eastAsia="Aptos" w:hAnsi="Times New Roman" w:cs="Times New Roman"/>
      <w:kern w:val="3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516</Words>
  <Characters>3032</Characters>
  <Application>Microsoft Office Word</Application>
  <DocSecurity>0</DocSecurity>
  <Lines>49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Škorpíková</dc:creator>
  <cp:keywords/>
  <dc:description/>
  <cp:lastModifiedBy>Lucie Škorpíková</cp:lastModifiedBy>
  <cp:revision>41</cp:revision>
  <dcterms:created xsi:type="dcterms:W3CDTF">2024-08-28T09:47:00Z</dcterms:created>
  <dcterms:modified xsi:type="dcterms:W3CDTF">2024-12-1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e83b5e328460cd561f29eb2d2c6d72f0c1d69fd3f3e92eec10a04a8eb25c83</vt:lpwstr>
  </property>
</Properties>
</file>